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5B52A" w14:textId="4D1A1636" w:rsidR="00022E8C" w:rsidRPr="00F07007" w:rsidRDefault="00556F6C" w:rsidP="00022E8C">
      <w:pPr>
        <w:rPr>
          <w:b w:val="0"/>
          <w:bCs w:val="0"/>
        </w:rPr>
      </w:pPr>
      <w:r>
        <w:t xml:space="preserve">Table </w:t>
      </w:r>
      <w:r w:rsidR="005B2C57">
        <w:t>S</w:t>
      </w:r>
      <w:r w:rsidR="00F931EA">
        <w:t>2</w:t>
      </w:r>
      <w:r>
        <w:t xml:space="preserve">. </w:t>
      </w:r>
      <w:r>
        <w:rPr>
          <w:b w:val="0"/>
          <w:bCs w:val="0"/>
        </w:rPr>
        <w:t>Summed scores of individual frailty domains</w:t>
      </w:r>
      <w:r w:rsidR="00F97C6A">
        <w:rPr>
          <w:b w:val="0"/>
          <w:bCs w:val="0"/>
        </w:rPr>
        <w:t xml:space="preserve"> and subindices</w:t>
      </w:r>
      <w:r w:rsidR="009D3DD6">
        <w:rPr>
          <w:b w:val="0"/>
          <w:bCs w:val="0"/>
        </w:rPr>
        <w:t xml:space="preserve"> with aging and/or ganciclovir (GCV) treatment.</w:t>
      </w:r>
    </w:p>
    <w:tbl>
      <w:tblPr>
        <w:tblStyle w:val="TableGrid"/>
        <w:tblpPr w:leftFromText="180" w:rightFromText="180" w:vertAnchor="page" w:horzAnchor="margin" w:tblpY="1749"/>
        <w:tblW w:w="0" w:type="auto"/>
        <w:tblLook w:val="04A0" w:firstRow="1" w:lastRow="0" w:firstColumn="1" w:lastColumn="0" w:noHBand="0" w:noVBand="1"/>
      </w:tblPr>
      <w:tblGrid>
        <w:gridCol w:w="3957"/>
        <w:gridCol w:w="1665"/>
        <w:gridCol w:w="1665"/>
        <w:gridCol w:w="1994"/>
        <w:gridCol w:w="2235"/>
      </w:tblGrid>
      <w:tr w:rsidR="00022E8C" w14:paraId="132647DF" w14:textId="77777777" w:rsidTr="0013614D">
        <w:trPr>
          <w:trHeight w:val="352"/>
        </w:trPr>
        <w:tc>
          <w:tcPr>
            <w:tcW w:w="3957" w:type="dxa"/>
            <w:tcBorders>
              <w:left w:val="nil"/>
              <w:bottom w:val="single" w:sz="4" w:space="0" w:color="auto"/>
              <w:right w:val="nil"/>
            </w:tcBorders>
          </w:tcPr>
          <w:p w14:paraId="33FF9131" w14:textId="77777777" w:rsidR="00022E8C" w:rsidRPr="00556F6C" w:rsidRDefault="00022E8C" w:rsidP="0013614D">
            <w:pPr>
              <w:rPr>
                <w:i/>
                <w:iCs/>
              </w:rPr>
            </w:pPr>
            <w:r>
              <w:rPr>
                <w:i/>
                <w:iCs/>
              </w:rPr>
              <w:t>Frailty Domai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6E71E18F" w14:textId="77777777" w:rsidR="00022E8C" w:rsidRDefault="00022E8C" w:rsidP="0013614D">
            <w:pPr>
              <w:jc w:val="center"/>
            </w:pPr>
            <w:r>
              <w:t>Y-Veh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21E72635" w14:textId="080CC42D" w:rsidR="00022E8C" w:rsidRDefault="00022E8C" w:rsidP="0013614D">
            <w:pPr>
              <w:jc w:val="center"/>
            </w:pPr>
            <w:r>
              <w:t>Y-GCV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14:paraId="3BB19173" w14:textId="77777777" w:rsidR="00022E8C" w:rsidRDefault="00022E8C" w:rsidP="0013614D">
            <w:pPr>
              <w:jc w:val="center"/>
            </w:pPr>
            <w:r>
              <w:t>O-Veh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2625CC95" w14:textId="41DE4CF6" w:rsidR="00022E8C" w:rsidRDefault="00022E8C" w:rsidP="0013614D">
            <w:pPr>
              <w:jc w:val="center"/>
            </w:pPr>
            <w:r>
              <w:t>O-GCV</w:t>
            </w:r>
          </w:p>
        </w:tc>
      </w:tr>
      <w:tr w:rsidR="00022E8C" w14:paraId="3E3CBD24" w14:textId="77777777" w:rsidTr="0013614D">
        <w:trPr>
          <w:trHeight w:val="434"/>
        </w:trPr>
        <w:tc>
          <w:tcPr>
            <w:tcW w:w="3957" w:type="dxa"/>
            <w:tcBorders>
              <w:left w:val="nil"/>
              <w:bottom w:val="nil"/>
              <w:right w:val="nil"/>
            </w:tcBorders>
            <w:vAlign w:val="center"/>
          </w:tcPr>
          <w:p w14:paraId="3EA00463" w14:textId="77777777" w:rsidR="00022E8C" w:rsidRPr="000B36A2" w:rsidRDefault="00022E8C" w:rsidP="00022E8C">
            <w:r w:rsidRPr="000B36A2">
              <w:t>Integument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1BD523A8" w14:textId="50BB6DF1" w:rsidR="00022E8C" w:rsidRPr="00022E8C" w:rsidRDefault="00022E8C" w:rsidP="00022E8C">
            <w:pPr>
              <w:jc w:val="center"/>
            </w:pPr>
            <w:r w:rsidRPr="00022E8C">
              <w:t>0.1</w:t>
            </w:r>
            <w:r w:rsidR="002F0DA2">
              <w:t>3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0</w:t>
            </w:r>
            <w:r w:rsidR="002F0DA2">
              <w:t>5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5AC5A7C4" w14:textId="32BDBB28" w:rsidR="00022E8C" w:rsidRPr="00022E8C" w:rsidRDefault="00022E8C" w:rsidP="00022E8C">
            <w:pPr>
              <w:jc w:val="center"/>
            </w:pPr>
            <w:r w:rsidRPr="00022E8C">
              <w:t>0.1</w:t>
            </w:r>
            <w:r w:rsidR="00A86227">
              <w:t>5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06 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vAlign w:val="center"/>
          </w:tcPr>
          <w:p w14:paraId="6BC1EBD5" w14:textId="1C800A01" w:rsidR="00022E8C" w:rsidRPr="00022E8C" w:rsidRDefault="00022E8C" w:rsidP="00022E8C">
            <w:pPr>
              <w:jc w:val="center"/>
            </w:pPr>
            <w:r w:rsidRPr="00022E8C">
              <w:t>1.</w:t>
            </w:r>
            <w:r w:rsidR="00035999">
              <w:t>44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2</w:t>
            </w:r>
            <w:r w:rsidR="00035999">
              <w:t>9</w:t>
            </w:r>
            <w:r w:rsidRPr="00022E8C">
              <w:t>*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14:paraId="09813E39" w14:textId="4FF0FA2C" w:rsidR="00022E8C" w:rsidRPr="00022E8C" w:rsidRDefault="00022E8C" w:rsidP="00022E8C">
            <w:pPr>
              <w:jc w:val="center"/>
            </w:pPr>
            <w:r w:rsidRPr="00022E8C">
              <w:t>1.0</w:t>
            </w:r>
            <w:r w:rsidR="00B864B7">
              <w:t>9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</w:t>
            </w:r>
            <w:r w:rsidR="00B864B7">
              <w:t>27</w:t>
            </w:r>
            <w:r w:rsidRPr="00022E8C">
              <w:t>*</w:t>
            </w:r>
          </w:p>
        </w:tc>
      </w:tr>
      <w:tr w:rsidR="00022E8C" w14:paraId="4DF4D251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DCE7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Alopec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670D" w14:textId="4190E3EB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5575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4D61" w14:textId="4E5D3C15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3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8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874F" w14:textId="0FC043C8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34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7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306FA7AE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477D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fur col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6CFD" w14:textId="5CA92C83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F2F1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9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B089" w14:textId="16CF2E24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36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6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5F52" w14:textId="2448829E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24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5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36E4A022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7E59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ermatit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08C1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A796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E64E" w14:textId="461B624C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12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1CBF" w14:textId="3084F07B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16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7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2F51909C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FC88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whisk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F8D9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7806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33D4" w14:textId="5519314E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5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3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27F4" w14:textId="65C0E476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3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2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00E0C739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89C2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oat condi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D68F" w14:textId="6C57294D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3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E1D3" w14:textId="49E9D9D5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1</w:t>
            </w:r>
            <w:r w:rsidR="00A86227" w:rsidRPr="00A86227">
              <w:rPr>
                <w:b w:val="0"/>
                <w:bCs w:val="0"/>
                <w:color w:val="000000" w:themeColor="text1"/>
              </w:rPr>
              <w:t>5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2621" w14:textId="137EE7B7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4</w:t>
            </w:r>
            <w:r w:rsidR="00035999" w:rsidRPr="00035999">
              <w:rPr>
                <w:b w:val="0"/>
                <w:bCs w:val="0"/>
                <w:color w:val="000000" w:themeColor="text1"/>
              </w:rPr>
              <w:t>8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6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AEF6" w14:textId="4AFFA588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3</w:t>
            </w:r>
            <w:r w:rsidR="00B864B7" w:rsidRPr="00B864B7">
              <w:rPr>
                <w:b w:val="0"/>
                <w:bCs w:val="0"/>
                <w:color w:val="000000" w:themeColor="text1"/>
              </w:rPr>
              <w:t>2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6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3191A323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7D7E" w14:textId="7A394518" w:rsidR="00022E8C" w:rsidRPr="000B36A2" w:rsidRDefault="00022E8C" w:rsidP="00022E8C">
            <w:r w:rsidRPr="000B36A2">
              <w:t>Physical/Musculoskele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35EC" w14:textId="73783F26" w:rsidR="00022E8C" w:rsidRPr="00022E8C" w:rsidRDefault="00022E8C" w:rsidP="00022E8C">
            <w:pPr>
              <w:jc w:val="center"/>
            </w:pPr>
            <w:r w:rsidRPr="00022E8C">
              <w:t>0.1</w:t>
            </w:r>
            <w:r w:rsidR="002F0DA2">
              <w:t>9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</w:t>
            </w:r>
            <w:r w:rsidR="002F0DA2">
              <w:t>11</w:t>
            </w:r>
            <w:r w:rsidRPr="00022E8C"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7A4D" w14:textId="198BD415" w:rsidR="00022E8C" w:rsidRPr="00022E8C" w:rsidRDefault="00022E8C" w:rsidP="00022E8C">
            <w:pPr>
              <w:jc w:val="center"/>
            </w:pPr>
            <w:r w:rsidRPr="00022E8C">
              <w:t>0.2</w:t>
            </w:r>
            <w:r w:rsidR="00F26E19">
              <w:t>3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</w:t>
            </w:r>
            <w:r w:rsidR="00A86227">
              <w:t>14</w:t>
            </w:r>
            <w:r w:rsidRPr="00022E8C"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8E19" w14:textId="55CE3A30" w:rsidR="00022E8C" w:rsidRPr="00022E8C" w:rsidRDefault="00035999" w:rsidP="00022E8C">
            <w:pPr>
              <w:jc w:val="center"/>
            </w:pPr>
            <w:r>
              <w:t>3.16</w:t>
            </w:r>
            <w:r w:rsidR="00022E8C" w:rsidRPr="00022E8C">
              <w:t xml:space="preserve"> </w:t>
            </w:r>
            <w:r w:rsidR="00022E8C" w:rsidRPr="00022E8C">
              <w:sym w:font="Symbol" w:char="F0B1"/>
            </w:r>
            <w:r w:rsidR="00022E8C" w:rsidRPr="00022E8C">
              <w:t xml:space="preserve"> 0.</w:t>
            </w:r>
            <w:r>
              <w:t>5</w:t>
            </w:r>
            <w:r w:rsidR="00022E8C" w:rsidRPr="00022E8C">
              <w:t>2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42C8" w14:textId="75D14828" w:rsidR="00022E8C" w:rsidRPr="00022E8C" w:rsidRDefault="00022E8C" w:rsidP="00022E8C">
            <w:pPr>
              <w:jc w:val="center"/>
            </w:pPr>
            <w:r w:rsidRPr="00022E8C">
              <w:t xml:space="preserve">2.30 </w:t>
            </w:r>
            <w:r w:rsidRPr="00022E8C">
              <w:sym w:font="Symbol" w:char="F0B1"/>
            </w:r>
            <w:r w:rsidRPr="00022E8C">
              <w:t xml:space="preserve"> 0.24*</w:t>
            </w:r>
          </w:p>
        </w:tc>
      </w:tr>
      <w:tr w:rsidR="00022E8C" w14:paraId="0673DB64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3D32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umo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8BF2" w14:textId="4B19F80F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3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8228" w14:textId="44BB2CB2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4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F7B2" w14:textId="7FE5EDA7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0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1</w:t>
            </w:r>
            <w:r w:rsidR="00035999" w:rsidRPr="00035999">
              <w:rPr>
                <w:b w:val="0"/>
                <w:bCs w:val="0"/>
                <w:color w:val="000000" w:themeColor="text1"/>
              </w:rPr>
              <w:t>1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4638" w14:textId="72874A5A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4</w:t>
            </w:r>
            <w:r w:rsidR="00B864B7" w:rsidRPr="00B864B7">
              <w:rPr>
                <w:b w:val="0"/>
                <w:bCs w:val="0"/>
                <w:color w:val="000000" w:themeColor="text1"/>
              </w:rPr>
              <w:t>5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1</w:t>
            </w:r>
            <w:r w:rsidR="00B864B7" w:rsidRPr="00B864B7">
              <w:rPr>
                <w:b w:val="0"/>
                <w:bCs w:val="0"/>
                <w:color w:val="000000" w:themeColor="text1"/>
              </w:rPr>
              <w:t>1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5EE72D0C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4759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stended abd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E7C5" w14:textId="21A647C3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1A26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1CBD" w14:textId="120BFB3A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5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5EF1" w14:textId="77777777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0*</w:t>
            </w:r>
          </w:p>
        </w:tc>
      </w:tr>
      <w:tr w:rsidR="00022E8C" w14:paraId="292B074B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1BF8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Kyphos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E789" w14:textId="1FF3C92E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68EE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5D75" w14:textId="07A91ED7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5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6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3A07" w14:textId="270E93E6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3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4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6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6AE0488D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9F89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ail stiffen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3C0F" w14:textId="372ACE9D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3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FDDE" w14:textId="4A4EABA9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4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EF23" w14:textId="2ADB0BF4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8</w:t>
            </w:r>
            <w:r w:rsidR="00035999" w:rsidRPr="00035999">
              <w:rPr>
                <w:b w:val="0"/>
                <w:bCs w:val="0"/>
                <w:color w:val="000000" w:themeColor="text1"/>
              </w:rPr>
              <w:t>6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5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E21E" w14:textId="164BA5EB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7</w:t>
            </w:r>
            <w:r w:rsidR="00B864B7" w:rsidRPr="00B864B7">
              <w:rPr>
                <w:b w:val="0"/>
                <w:bCs w:val="0"/>
                <w:color w:val="000000" w:themeColor="text1"/>
              </w:rPr>
              <w:t>1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</w:t>
            </w:r>
            <w:r w:rsidR="00B864B7" w:rsidRPr="00B864B7">
              <w:rPr>
                <w:b w:val="0"/>
                <w:bCs w:val="0"/>
                <w:color w:val="000000" w:themeColor="text1"/>
              </w:rPr>
              <w:t>5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0929ED10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3725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Gait disord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4BE7" w14:textId="7B91F234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9F00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CB24" w14:textId="2BE701AA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0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7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25ED" w14:textId="6FFCD958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3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2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</w:t>
            </w:r>
            <w:r w:rsidRPr="00B864B7">
              <w:rPr>
                <w:b w:val="0"/>
                <w:bCs w:val="0"/>
                <w:color w:val="000000" w:themeColor="text1"/>
              </w:rPr>
              <w:t>5*</w:t>
            </w:r>
          </w:p>
        </w:tc>
      </w:tr>
      <w:tr w:rsidR="00022E8C" w14:paraId="1250FBC7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2ADF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rem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F5C" w14:textId="09ED3462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3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B7CD" w14:textId="1519C962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</w:t>
            </w:r>
            <w:r w:rsidR="00A86227" w:rsidRPr="00A86227">
              <w:rPr>
                <w:b w:val="0"/>
                <w:bCs w:val="0"/>
                <w:color w:val="000000" w:themeColor="text1"/>
              </w:rPr>
              <w:t>1</w:t>
            </w:r>
            <w:r w:rsidR="00F26E19">
              <w:rPr>
                <w:b w:val="0"/>
                <w:bCs w:val="0"/>
                <w:color w:val="000000" w:themeColor="text1"/>
              </w:rPr>
              <w:t>1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02F9" w14:textId="4443670B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24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6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D995" w14:textId="6531991B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29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6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4B35C3A3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C22E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Forelimb grip streng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4417" w14:textId="668FE6F4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F6FA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BFBE" w14:textId="59E34D60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31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0</w:t>
            </w:r>
            <w:r w:rsidR="00035999" w:rsidRPr="00035999">
              <w:rPr>
                <w:b w:val="0"/>
                <w:bCs w:val="0"/>
                <w:color w:val="000000" w:themeColor="text1"/>
              </w:rPr>
              <w:t>9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BD95" w14:textId="2ECCA532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5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05*</w:t>
            </w:r>
            <w:r w:rsidRPr="00B864B7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</w:p>
        </w:tc>
      </w:tr>
      <w:tr w:rsidR="00022E8C" w14:paraId="06ACDE9E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1B21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Body condition sco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B5CD" w14:textId="21676FD3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 xml:space="preserve">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5A21" w14:textId="6165EB70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4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89F8" w14:textId="44923D44" w:rsidR="00022E8C" w:rsidRPr="0003599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35999">
              <w:rPr>
                <w:b w:val="0"/>
                <w:bCs w:val="0"/>
                <w:color w:val="000000" w:themeColor="text1"/>
              </w:rPr>
              <w:t>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45</w:t>
            </w:r>
            <w:r w:rsidRPr="00035999">
              <w:rPr>
                <w:b w:val="0"/>
                <w:bCs w:val="0"/>
                <w:color w:val="000000" w:themeColor="text1"/>
              </w:rPr>
              <w:t xml:space="preserve"> </w:t>
            </w:r>
            <w:r w:rsidRPr="0003599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035999">
              <w:rPr>
                <w:b w:val="0"/>
                <w:bCs w:val="0"/>
                <w:color w:val="000000" w:themeColor="text1"/>
              </w:rPr>
              <w:t xml:space="preserve"> 0.</w:t>
            </w:r>
            <w:r w:rsidR="00035999" w:rsidRPr="00035999">
              <w:rPr>
                <w:b w:val="0"/>
                <w:bCs w:val="0"/>
                <w:color w:val="000000" w:themeColor="text1"/>
              </w:rPr>
              <w:t>06</w:t>
            </w:r>
            <w:r w:rsidRPr="00035999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AABD" w14:textId="311A0D81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3</w:t>
            </w:r>
            <w:r w:rsidR="00B864B7" w:rsidRPr="00B864B7">
              <w:rPr>
                <w:b w:val="0"/>
                <w:bCs w:val="0"/>
                <w:color w:val="000000" w:themeColor="text1"/>
              </w:rPr>
              <w:t>4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06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4FCF3200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1197" w14:textId="021CAE0C" w:rsidR="00022E8C" w:rsidRPr="000B36A2" w:rsidRDefault="00022E8C" w:rsidP="00022E8C">
            <w:r w:rsidRPr="000B36A2">
              <w:t>Vestibulocochlear/Auditor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9E8D" w14:textId="7B845882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791D" w14:textId="173EA9F0" w:rsidR="00022E8C" w:rsidRPr="00022E8C" w:rsidRDefault="00022E8C" w:rsidP="00022E8C">
            <w:pPr>
              <w:jc w:val="center"/>
            </w:pPr>
            <w:r w:rsidRPr="00022E8C">
              <w:t>0.0</w:t>
            </w:r>
            <w:r w:rsidR="00F26E19">
              <w:t>4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03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2AF9" w14:textId="40C4D079" w:rsidR="00022E8C" w:rsidRPr="00022E8C" w:rsidRDefault="00022E8C" w:rsidP="00022E8C">
            <w:pPr>
              <w:jc w:val="center"/>
            </w:pPr>
            <w:r w:rsidRPr="00022E8C">
              <w:t>1.1</w:t>
            </w:r>
            <w:r w:rsidR="002F0DA2">
              <w:t>7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</w:t>
            </w:r>
            <w:r w:rsidR="002F0DA2">
              <w:t>22</w:t>
            </w:r>
            <w:r w:rsidRPr="00022E8C"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5957" w14:textId="5EDAA917" w:rsidR="00022E8C" w:rsidRPr="00022E8C" w:rsidRDefault="00022E8C" w:rsidP="00022E8C">
            <w:pPr>
              <w:jc w:val="center"/>
            </w:pPr>
            <w:r w:rsidRPr="00022E8C">
              <w:t xml:space="preserve">0.95 </w:t>
            </w:r>
            <w:r w:rsidRPr="00022E8C">
              <w:sym w:font="Symbol" w:char="F0B1"/>
            </w:r>
            <w:r w:rsidRPr="00022E8C">
              <w:t xml:space="preserve"> 0.19*</w:t>
            </w:r>
          </w:p>
        </w:tc>
      </w:tr>
      <w:tr w:rsidR="00022E8C" w14:paraId="272D9E19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0A35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estibular disturban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75C9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464" w14:textId="3D056622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>0.</w:t>
            </w:r>
            <w:r w:rsidR="00F26E19" w:rsidRPr="00F26E19">
              <w:rPr>
                <w:b w:val="0"/>
                <w:bCs w:val="0"/>
                <w:color w:val="000000" w:themeColor="text1"/>
              </w:rPr>
              <w:t>04</w:t>
            </w:r>
            <w:r w:rsidRPr="00F26E19">
              <w:rPr>
                <w:b w:val="0"/>
                <w:bCs w:val="0"/>
                <w:color w:val="000000" w:themeColor="text1"/>
              </w:rPr>
              <w:t xml:space="preserve">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E808" w14:textId="61794960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1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7496" w14:textId="093EFBB4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42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10*</w:t>
            </w:r>
          </w:p>
        </w:tc>
      </w:tr>
      <w:tr w:rsidR="00022E8C" w14:paraId="4A72694D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E573" w14:textId="77777777" w:rsidR="00022E8C" w:rsidRPr="00A12BC0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Hearing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2161" w14:textId="75E7BC2B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3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4D59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1145" w14:textId="24DADCC3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67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1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57E9" w14:textId="34160BCB" w:rsidR="00022E8C" w:rsidRPr="00B864B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64B7">
              <w:rPr>
                <w:b w:val="0"/>
                <w:bCs w:val="0"/>
                <w:color w:val="000000" w:themeColor="text1"/>
              </w:rPr>
              <w:t>0.</w:t>
            </w:r>
            <w:r w:rsidR="00B864B7" w:rsidRPr="00B864B7">
              <w:rPr>
                <w:b w:val="0"/>
                <w:bCs w:val="0"/>
                <w:color w:val="000000" w:themeColor="text1"/>
              </w:rPr>
              <w:t>58</w:t>
            </w:r>
            <w:r w:rsidRPr="00B864B7">
              <w:rPr>
                <w:b w:val="0"/>
                <w:bCs w:val="0"/>
                <w:color w:val="000000" w:themeColor="text1"/>
              </w:rPr>
              <w:t xml:space="preserve"> </w:t>
            </w:r>
            <w:r w:rsidRPr="00B864B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64B7">
              <w:rPr>
                <w:b w:val="0"/>
                <w:bCs w:val="0"/>
                <w:color w:val="000000" w:themeColor="text1"/>
              </w:rPr>
              <w:t xml:space="preserve"> 0.1</w:t>
            </w:r>
            <w:r w:rsidR="00B864B7" w:rsidRPr="00B864B7">
              <w:rPr>
                <w:b w:val="0"/>
                <w:bCs w:val="0"/>
                <w:color w:val="000000" w:themeColor="text1"/>
              </w:rPr>
              <w:t>1</w:t>
            </w:r>
            <w:r w:rsidRPr="00B864B7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459D6F97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78C7" w14:textId="214DAD4C" w:rsidR="00022E8C" w:rsidRPr="000B36A2" w:rsidRDefault="00022E8C" w:rsidP="00022E8C">
            <w:r w:rsidRPr="000B36A2">
              <w:t>Ocular/Nas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40E9" w14:textId="17A8D621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0395" w14:textId="3D883A5E" w:rsidR="00022E8C" w:rsidRPr="00022E8C" w:rsidRDefault="00022E8C" w:rsidP="00022E8C">
            <w:pPr>
              <w:jc w:val="center"/>
            </w:pPr>
            <w:r w:rsidRPr="00022E8C">
              <w:t>0.0</w:t>
            </w:r>
            <w:r w:rsidR="00F26E19">
              <w:t>8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0</w:t>
            </w:r>
            <w:r w:rsidR="00F26E19">
              <w:t>6</w:t>
            </w:r>
            <w:r w:rsidRPr="00022E8C"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5C46" w14:textId="06DB0B20" w:rsidR="00022E8C" w:rsidRPr="00022E8C" w:rsidRDefault="00022E8C" w:rsidP="00022E8C">
            <w:pPr>
              <w:jc w:val="center"/>
            </w:pPr>
            <w:r w:rsidRPr="00022E8C">
              <w:t xml:space="preserve">1.19 </w:t>
            </w:r>
            <w:r w:rsidRPr="00022E8C">
              <w:sym w:font="Symbol" w:char="F0B1"/>
            </w:r>
            <w:r w:rsidRPr="00022E8C">
              <w:t xml:space="preserve"> 0.22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A78C" w14:textId="34528238" w:rsidR="00022E8C" w:rsidRPr="00022E8C" w:rsidRDefault="00022E8C" w:rsidP="00022E8C">
            <w:pPr>
              <w:jc w:val="center"/>
            </w:pPr>
            <w:r w:rsidRPr="00022E8C">
              <w:t>0.7</w:t>
            </w:r>
            <w:r w:rsidR="007462D3">
              <w:t>2</w:t>
            </w:r>
            <w:r w:rsidRPr="00022E8C">
              <w:t xml:space="preserve"> </w:t>
            </w:r>
            <w:r w:rsidRPr="00022E8C">
              <w:sym w:font="Symbol" w:char="F0B1"/>
            </w:r>
            <w:r w:rsidRPr="00022E8C">
              <w:t xml:space="preserve"> 0.</w:t>
            </w:r>
            <w:r w:rsidR="007462D3">
              <w:t>2</w:t>
            </w:r>
            <w:r w:rsidRPr="00022E8C">
              <w:t>3*</w:t>
            </w:r>
          </w:p>
        </w:tc>
      </w:tr>
      <w:tr w:rsidR="00022E8C" w14:paraId="7BCDF968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C381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ataract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08EC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3681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B493" w14:textId="6B84991A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26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8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50B4" w14:textId="0AE21AC6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</w:t>
            </w:r>
            <w:r w:rsidR="007462D3" w:rsidRPr="007462D3">
              <w:rPr>
                <w:b w:val="0"/>
                <w:bCs w:val="0"/>
                <w:color w:val="000000" w:themeColor="text1"/>
              </w:rPr>
              <w:t>24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7</w:t>
            </w:r>
            <w:r w:rsidRPr="007462D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6D363698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F9D4" w14:textId="455482DE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lastRenderedPageBreak/>
              <w:t xml:space="preserve">     </w:t>
            </w:r>
            <w:r w:rsidR="009E78D2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  <w:i/>
                <w:iCs/>
              </w:rPr>
              <w:t>Corneal opac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F4D6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7FC5" w14:textId="034684DB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>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4</w:t>
            </w:r>
            <w:r w:rsidRPr="00F26E19">
              <w:rPr>
                <w:b w:val="0"/>
                <w:bCs w:val="0"/>
                <w:color w:val="000000" w:themeColor="text1"/>
              </w:rPr>
              <w:t xml:space="preserve">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9417" w14:textId="61C642F0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7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8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0302" w14:textId="4D957582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3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2</w:t>
            </w:r>
          </w:p>
        </w:tc>
      </w:tr>
      <w:tr w:rsidR="00022E8C" w14:paraId="4090E469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6160" w14:textId="3BFDF329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Eye discharge/swell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78F7" w14:textId="077FC7B4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7472" w14:textId="15838193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>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0</w:t>
            </w:r>
            <w:r w:rsidRPr="00F26E19">
              <w:rPr>
                <w:b w:val="0"/>
                <w:bCs w:val="0"/>
                <w:color w:val="000000" w:themeColor="text1"/>
              </w:rPr>
              <w:t xml:space="preserve">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15A7" w14:textId="0E02EC00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4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7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7226" w14:textId="1A85A1B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3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3</w:t>
            </w:r>
          </w:p>
        </w:tc>
      </w:tr>
      <w:tr w:rsidR="00022E8C" w14:paraId="47A571D5" w14:textId="77777777" w:rsidTr="007462D3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6A5D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icrophthalm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1992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E130" w14:textId="02512045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>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4</w:t>
            </w:r>
            <w:r w:rsidRPr="00F26E19">
              <w:rPr>
                <w:b w:val="0"/>
                <w:bCs w:val="0"/>
                <w:color w:val="000000" w:themeColor="text1"/>
              </w:rPr>
              <w:t xml:space="preserve">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</w:t>
            </w:r>
            <w:r w:rsidR="00F26E19" w:rsidRPr="00F26E19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BE89" w14:textId="21246450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6E46" w14:textId="0704B63B" w:rsidR="00022E8C" w:rsidRPr="007462D3" w:rsidRDefault="00022E8C" w:rsidP="007462D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00</w:t>
            </w:r>
            <w:r w:rsidR="007462D3"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*</w:t>
            </w:r>
            <w:r w:rsidRPr="007462D3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</w:p>
        </w:tc>
      </w:tr>
      <w:tr w:rsidR="00022E8C" w14:paraId="3A26EF5C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E2A1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ision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03B1" w14:textId="49F8DCDF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88E7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B31B" w14:textId="1ECC7FBE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5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1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B43B" w14:textId="50910D05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4</w:t>
            </w:r>
            <w:r w:rsidR="007462D3" w:rsidRPr="007462D3">
              <w:rPr>
                <w:b w:val="0"/>
                <w:bCs w:val="0"/>
                <w:color w:val="000000" w:themeColor="text1"/>
              </w:rPr>
              <w:t>2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1</w:t>
            </w:r>
            <w:r w:rsidR="007462D3" w:rsidRPr="007462D3">
              <w:rPr>
                <w:b w:val="0"/>
                <w:bCs w:val="0"/>
                <w:color w:val="000000" w:themeColor="text1"/>
              </w:rPr>
              <w:t>1</w:t>
            </w:r>
            <w:r w:rsidRPr="007462D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67B82A5C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718B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enace refle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A229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CF5F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3D24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873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5A2284FA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E94F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Nasal dischar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4608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5B94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F8DC" w14:textId="0C292044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2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2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DD54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67DC6DD3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6421" w14:textId="18663F5E" w:rsidR="00022E8C" w:rsidRPr="000B36A2" w:rsidRDefault="00022E8C" w:rsidP="00022E8C">
            <w:r w:rsidRPr="000B36A2">
              <w:t>Digestive/Urogeni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2E37" w14:textId="0AF8775D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C0EF" w14:textId="407304A8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5934" w14:textId="1ADFE8CF" w:rsidR="00022E8C" w:rsidRPr="00022E8C" w:rsidRDefault="00022E8C" w:rsidP="00022E8C">
            <w:pPr>
              <w:jc w:val="center"/>
            </w:pPr>
            <w:r w:rsidRPr="00022E8C">
              <w:t xml:space="preserve">0.38 </w:t>
            </w:r>
            <w:r w:rsidRPr="00022E8C">
              <w:sym w:font="Symbol" w:char="F0B1"/>
            </w:r>
            <w:r w:rsidRPr="00022E8C">
              <w:t xml:space="preserve"> 0.09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0B91" w14:textId="7B6190FE" w:rsidR="00022E8C" w:rsidRPr="00022E8C" w:rsidRDefault="00022E8C" w:rsidP="00022E8C">
            <w:pPr>
              <w:jc w:val="center"/>
            </w:pPr>
            <w:r w:rsidRPr="00022E8C">
              <w:t xml:space="preserve">0.05 </w:t>
            </w:r>
            <w:r w:rsidRPr="00022E8C">
              <w:sym w:font="Symbol" w:char="F0B1"/>
            </w:r>
            <w:r w:rsidRPr="00022E8C">
              <w:t xml:space="preserve"> 0.03*</w:t>
            </w:r>
            <w:r w:rsidRPr="00022E8C">
              <w:rPr>
                <w:rFonts w:ascii="Tahoma" w:hAnsi="Tahoma" w:cs="Tahoma"/>
                <w:vertAlign w:val="superscript"/>
              </w:rPr>
              <w:t>‡</w:t>
            </w:r>
          </w:p>
        </w:tc>
      </w:tr>
      <w:tr w:rsidR="00022E8C" w14:paraId="06072273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1AE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alocclus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C483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A72F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AEDC" w14:textId="673452DF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2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07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0046" w14:textId="50EBB1F8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0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0</w:t>
            </w:r>
            <w:r w:rsidRPr="007462D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022E8C" w14:paraId="18267118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3EE9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Rectal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6622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F8FF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35E3" w14:textId="2FE9476A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</w:t>
            </w:r>
            <w:r w:rsidR="002F0DA2" w:rsidRPr="002F0DA2">
              <w:rPr>
                <w:b w:val="0"/>
                <w:bCs w:val="0"/>
                <w:color w:val="000000" w:themeColor="text1"/>
              </w:rPr>
              <w:t>1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7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7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2AD8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2707D70A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6A48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aginal/uterine/penile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075B" w14:textId="4C1D9F3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>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0</w:t>
            </w:r>
            <w:r w:rsidRPr="00A86227">
              <w:rPr>
                <w:b w:val="0"/>
                <w:bCs w:val="0"/>
                <w:color w:val="000000" w:themeColor="text1"/>
              </w:rPr>
              <w:t xml:space="preserve">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</w:t>
            </w:r>
            <w:r w:rsidR="00A86227" w:rsidRPr="00A86227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CE34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77CE" w14:textId="2B230A55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1</w:t>
            </w:r>
            <w:r w:rsidR="002F0DA2" w:rsidRPr="002F0DA2">
              <w:rPr>
                <w:b w:val="0"/>
                <w:bCs w:val="0"/>
                <w:color w:val="000000" w:themeColor="text1"/>
              </w:rPr>
              <w:t>4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</w:t>
            </w:r>
            <w:r w:rsidRPr="002F0DA2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0EA6" w14:textId="750AC914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>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5</w:t>
            </w:r>
            <w:r w:rsidRPr="007462D3">
              <w:rPr>
                <w:b w:val="0"/>
                <w:bCs w:val="0"/>
                <w:color w:val="000000" w:themeColor="text1"/>
              </w:rPr>
              <w:t xml:space="preserve">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</w:t>
            </w:r>
            <w:r w:rsidR="007462D3" w:rsidRPr="007462D3">
              <w:rPr>
                <w:b w:val="0"/>
                <w:bCs w:val="0"/>
                <w:color w:val="000000" w:themeColor="text1"/>
              </w:rPr>
              <w:t>3</w:t>
            </w:r>
          </w:p>
        </w:tc>
      </w:tr>
      <w:tr w:rsidR="00022E8C" w14:paraId="32AECA46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6136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arrh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58DD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070E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65BA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488C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15F367AC" w14:textId="77777777" w:rsidTr="002F0DA2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A7BC" w14:textId="77777777" w:rsidR="00022E8C" w:rsidRPr="000B36A2" w:rsidRDefault="00022E8C" w:rsidP="00022E8C">
            <w:r w:rsidRPr="000B36A2">
              <w:t>Respiratory (breathing rat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BBFF" w14:textId="0EA471E0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2AA3" w14:textId="6615A054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7294" w14:textId="39F88EE0" w:rsidR="00022E8C" w:rsidRPr="00022E8C" w:rsidRDefault="00022E8C" w:rsidP="002F0DA2">
            <w:pPr>
              <w:jc w:val="center"/>
            </w:pPr>
            <w:r w:rsidRPr="00022E8C">
              <w:t xml:space="preserve">0.04 </w:t>
            </w:r>
            <w:r w:rsidRPr="00022E8C">
              <w:sym w:font="Symbol" w:char="F0B1"/>
            </w:r>
            <w:r w:rsidRPr="00022E8C">
              <w:t xml:space="preserve"> 0.04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568F" w14:textId="54DD17A5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</w:t>
            </w:r>
          </w:p>
        </w:tc>
      </w:tr>
      <w:tr w:rsidR="00022E8C" w14:paraId="60AB7AE1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DC0B" w14:textId="77777777" w:rsidR="00022E8C" w:rsidRPr="000B36A2" w:rsidRDefault="00022E8C" w:rsidP="00022E8C">
            <w:r w:rsidRPr="000B36A2">
              <w:t>Discomfo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726D" w14:textId="248E9513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B709" w14:textId="63999B98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9C47" w14:textId="057F4C9E" w:rsidR="00022E8C" w:rsidRPr="00022E8C" w:rsidRDefault="00022E8C" w:rsidP="00022E8C">
            <w:pPr>
              <w:jc w:val="center"/>
            </w:pPr>
            <w:r w:rsidRPr="00022E8C">
              <w:t xml:space="preserve">0.04 </w:t>
            </w:r>
            <w:r w:rsidRPr="00022E8C">
              <w:sym w:font="Symbol" w:char="F0B1"/>
            </w:r>
            <w:r w:rsidRPr="00022E8C">
              <w:t xml:space="preserve"> 0.04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18A0" w14:textId="5FDBD637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</w:t>
            </w:r>
          </w:p>
        </w:tc>
      </w:tr>
      <w:tr w:rsidR="00022E8C" w14:paraId="6B244026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F1E4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ouse grimace sc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7DBC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8132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2438" w14:textId="1A570131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>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</w:t>
            </w:r>
            <w:r w:rsidRPr="002F0DA2">
              <w:rPr>
                <w:b w:val="0"/>
                <w:bCs w:val="0"/>
                <w:color w:val="000000" w:themeColor="text1"/>
              </w:rPr>
              <w:t xml:space="preserve">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</w:t>
            </w:r>
            <w:r w:rsidR="002F0DA2" w:rsidRPr="002F0DA2">
              <w:rPr>
                <w:b w:val="0"/>
                <w:bCs w:val="0"/>
                <w:color w:val="000000" w:themeColor="text1"/>
              </w:rPr>
              <w:t>5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5601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5606DF57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DF33" w14:textId="77777777" w:rsidR="00022E8C" w:rsidRPr="000B36A2" w:rsidRDefault="00022E8C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Piloer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8DC" w14:textId="77777777" w:rsidR="00022E8C" w:rsidRPr="00A86227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8622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A8622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A8622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37E3" w14:textId="77777777" w:rsidR="00022E8C" w:rsidRPr="00F26E19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6E19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F26E19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26E19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E2BF" w14:textId="77777777" w:rsidR="00022E8C" w:rsidRPr="002F0DA2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F0DA2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F0DA2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F0DA2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86B8" w14:textId="77777777" w:rsidR="00022E8C" w:rsidRPr="007462D3" w:rsidRDefault="00022E8C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462D3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7462D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7462D3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022E8C" w14:paraId="570C1076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E3AC" w14:textId="77777777" w:rsidR="00022E8C" w:rsidRPr="000B36A2" w:rsidRDefault="00022E8C" w:rsidP="00022E8C">
            <w:r w:rsidRPr="000B36A2">
              <w:t>Temperatu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2556" w14:textId="3E04D094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24A5" w14:textId="1605EC1A" w:rsidR="00022E8C" w:rsidRPr="00022E8C" w:rsidRDefault="00022E8C" w:rsidP="00022E8C">
            <w:pPr>
              <w:jc w:val="center"/>
            </w:pPr>
            <w:r w:rsidRPr="00022E8C">
              <w:t xml:space="preserve">0.00 </w:t>
            </w:r>
            <w:r w:rsidRPr="00022E8C">
              <w:sym w:font="Symbol" w:char="F0B1"/>
            </w:r>
            <w:r w:rsidRPr="00022E8C">
              <w:t xml:space="preserve"> 0.00  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7D99" w14:textId="239E5F70" w:rsidR="00022E8C" w:rsidRPr="00022E8C" w:rsidRDefault="00022E8C" w:rsidP="00022E8C">
            <w:pPr>
              <w:jc w:val="center"/>
            </w:pPr>
            <w:r w:rsidRPr="00022E8C">
              <w:t xml:space="preserve">0.10 </w:t>
            </w:r>
            <w:r w:rsidRPr="00022E8C">
              <w:sym w:font="Symbol" w:char="F0B1"/>
            </w:r>
            <w:r w:rsidRPr="00022E8C">
              <w:t xml:space="preserve"> 0.04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1E23" w14:textId="1990013A" w:rsidR="00022E8C" w:rsidRPr="00022E8C" w:rsidRDefault="00022E8C" w:rsidP="00022E8C">
            <w:pPr>
              <w:jc w:val="center"/>
            </w:pPr>
            <w:r w:rsidRPr="00022E8C">
              <w:t xml:space="preserve">0.07 </w:t>
            </w:r>
            <w:r w:rsidRPr="00022E8C">
              <w:sym w:font="Symbol" w:char="F0B1"/>
            </w:r>
            <w:r w:rsidRPr="00022E8C">
              <w:t xml:space="preserve"> 0.04*</w:t>
            </w:r>
          </w:p>
        </w:tc>
      </w:tr>
      <w:tr w:rsidR="00022E8C" w14:paraId="3AF7A907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right w:val="nil"/>
            </w:tcBorders>
            <w:vAlign w:val="center"/>
          </w:tcPr>
          <w:p w14:paraId="04E0605A" w14:textId="77777777" w:rsidR="00022E8C" w:rsidRPr="000B36A2" w:rsidRDefault="00022E8C" w:rsidP="00022E8C">
            <w:r w:rsidRPr="000B36A2">
              <w:t>Body Weight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2EDD1C3C" w14:textId="52C91834" w:rsidR="00022E8C" w:rsidRPr="00022E8C" w:rsidRDefault="00022E8C" w:rsidP="00022E8C">
            <w:pPr>
              <w:jc w:val="center"/>
            </w:pPr>
            <w:r w:rsidRPr="00022E8C">
              <w:t xml:space="preserve">0.03 </w:t>
            </w:r>
            <w:r w:rsidRPr="00022E8C">
              <w:sym w:font="Symbol" w:char="F0B1"/>
            </w:r>
            <w:r w:rsidRPr="00022E8C">
              <w:t xml:space="preserve"> 0.03   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739104D5" w14:textId="63A7578F" w:rsidR="00022E8C" w:rsidRPr="00022E8C" w:rsidRDefault="00022E8C" w:rsidP="00022E8C">
            <w:pPr>
              <w:jc w:val="center"/>
            </w:pPr>
            <w:r w:rsidRPr="00022E8C">
              <w:t xml:space="preserve">0.08 </w:t>
            </w:r>
            <w:r w:rsidRPr="00022E8C">
              <w:sym w:font="Symbol" w:char="F0B1"/>
            </w:r>
            <w:r w:rsidRPr="00022E8C">
              <w:t xml:space="preserve"> 0.05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14:paraId="1D7353D2" w14:textId="437606A3" w:rsidR="00022E8C" w:rsidRPr="00022E8C" w:rsidRDefault="00022E8C" w:rsidP="00022E8C">
            <w:pPr>
              <w:jc w:val="center"/>
            </w:pPr>
            <w:r w:rsidRPr="00022E8C">
              <w:t xml:space="preserve">0.10 </w:t>
            </w:r>
            <w:r w:rsidRPr="00022E8C">
              <w:sym w:font="Symbol" w:char="F0B1"/>
            </w:r>
            <w:r w:rsidRPr="00022E8C">
              <w:t xml:space="preserve"> 0.05*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6C635D1A" w14:textId="12D23C0E" w:rsidR="00022E8C" w:rsidRPr="00022E8C" w:rsidRDefault="00022E8C" w:rsidP="00022E8C">
            <w:pPr>
              <w:jc w:val="center"/>
            </w:pPr>
            <w:r w:rsidRPr="00022E8C">
              <w:t xml:space="preserve">0.12 </w:t>
            </w:r>
            <w:r w:rsidRPr="00022E8C">
              <w:sym w:font="Symbol" w:char="F0B1"/>
            </w:r>
            <w:r w:rsidRPr="00022E8C">
              <w:t xml:space="preserve"> 0.05</w:t>
            </w:r>
          </w:p>
        </w:tc>
      </w:tr>
    </w:tbl>
    <w:p w14:paraId="1E146216" w14:textId="0F03AEC0" w:rsidR="000D67AF" w:rsidRPr="000D67AF" w:rsidRDefault="000D67AF" w:rsidP="000D67AF"/>
    <w:p w14:paraId="1B53BD8A" w14:textId="769B1D0A" w:rsidR="000D67AF" w:rsidRPr="000D67AF" w:rsidRDefault="000D67AF" w:rsidP="000D67AF"/>
    <w:p w14:paraId="37B5F488" w14:textId="5A72CE76" w:rsidR="000D67AF" w:rsidRPr="000D67AF" w:rsidRDefault="000D67AF" w:rsidP="000D67AF"/>
    <w:p w14:paraId="01676288" w14:textId="763BB0D4" w:rsidR="000D67AF" w:rsidRPr="000D67AF" w:rsidRDefault="000D67AF" w:rsidP="000D67AF"/>
    <w:p w14:paraId="6AFBA269" w14:textId="52928304" w:rsidR="000D67AF" w:rsidRPr="000D67AF" w:rsidRDefault="000D67AF" w:rsidP="000D67AF"/>
    <w:p w14:paraId="59B90772" w14:textId="2A5F75D5" w:rsidR="000D67AF" w:rsidRPr="000D67AF" w:rsidRDefault="000D67AF" w:rsidP="000D67AF"/>
    <w:p w14:paraId="2B3848EB" w14:textId="29521F5D" w:rsidR="000D67AF" w:rsidRPr="000D67AF" w:rsidRDefault="000D67AF" w:rsidP="000D67AF"/>
    <w:p w14:paraId="4E89EAE8" w14:textId="1C05A1FF" w:rsidR="000D67AF" w:rsidRPr="000D67AF" w:rsidRDefault="000D67AF" w:rsidP="000D67AF"/>
    <w:p w14:paraId="1F2473B4" w14:textId="54777F7B" w:rsidR="000D67AF" w:rsidRPr="000D67AF" w:rsidRDefault="000D67AF" w:rsidP="000D67AF"/>
    <w:p w14:paraId="07626947" w14:textId="77777777" w:rsidR="000D67AF" w:rsidRDefault="000D67AF" w:rsidP="000D67AF"/>
    <w:p w14:paraId="3A7F8EED" w14:textId="77777777" w:rsidR="00022E8C" w:rsidRDefault="00022E8C" w:rsidP="000D67AF"/>
    <w:p w14:paraId="368FC439" w14:textId="77777777" w:rsidR="00022E8C" w:rsidRDefault="00022E8C" w:rsidP="000D67AF"/>
    <w:p w14:paraId="516BB189" w14:textId="77777777" w:rsidR="00022E8C" w:rsidRDefault="00022E8C" w:rsidP="000D67AF"/>
    <w:p w14:paraId="6B078FC5" w14:textId="77777777" w:rsidR="00022E8C" w:rsidRDefault="00022E8C" w:rsidP="000D67AF"/>
    <w:p w14:paraId="15700B40" w14:textId="77777777" w:rsidR="00022E8C" w:rsidRDefault="00022E8C" w:rsidP="000D67AF"/>
    <w:p w14:paraId="057A3D8B" w14:textId="77777777" w:rsidR="00022E8C" w:rsidRDefault="00022E8C" w:rsidP="000D67AF"/>
    <w:p w14:paraId="0221D2F7" w14:textId="77777777" w:rsidR="00022E8C" w:rsidRDefault="00022E8C" w:rsidP="000D67AF"/>
    <w:p w14:paraId="3078B955" w14:textId="77777777" w:rsidR="00022E8C" w:rsidRDefault="00022E8C" w:rsidP="000D67AF"/>
    <w:p w14:paraId="76B71C45" w14:textId="77777777" w:rsidR="00022E8C" w:rsidRDefault="00022E8C" w:rsidP="000D67AF"/>
    <w:p w14:paraId="32C481A0" w14:textId="77777777" w:rsidR="00022E8C" w:rsidRDefault="00022E8C" w:rsidP="000D67AF"/>
    <w:p w14:paraId="1B8ABB01" w14:textId="77777777" w:rsidR="00022E8C" w:rsidRDefault="00022E8C" w:rsidP="000D67AF"/>
    <w:p w14:paraId="679F568F" w14:textId="77777777" w:rsidR="00022E8C" w:rsidRDefault="00022E8C" w:rsidP="000D67AF"/>
    <w:p w14:paraId="3B4A884C" w14:textId="77777777" w:rsidR="00022E8C" w:rsidRDefault="00022E8C" w:rsidP="000D67AF"/>
    <w:p w14:paraId="18121C83" w14:textId="77777777" w:rsidR="00022E8C" w:rsidRDefault="00022E8C" w:rsidP="000D67AF"/>
    <w:p w14:paraId="6D7B01E3" w14:textId="77777777" w:rsidR="00022E8C" w:rsidRDefault="00022E8C" w:rsidP="000D67AF"/>
    <w:p w14:paraId="75DC8010" w14:textId="77777777" w:rsidR="00022E8C" w:rsidRDefault="00022E8C" w:rsidP="000D67AF"/>
    <w:p w14:paraId="0CEE5EB0" w14:textId="77777777" w:rsidR="00022E8C" w:rsidRDefault="00022E8C" w:rsidP="000D67AF"/>
    <w:p w14:paraId="7A908718" w14:textId="77777777" w:rsidR="00022E8C" w:rsidRPr="001451BC" w:rsidRDefault="00022E8C" w:rsidP="00022E8C">
      <w:pPr>
        <w:tabs>
          <w:tab w:val="left" w:pos="7419"/>
        </w:tabs>
        <w:rPr>
          <w:b w:val="0"/>
          <w:bCs w:val="0"/>
        </w:rPr>
      </w:pPr>
      <w:r>
        <w:rPr>
          <w:b w:val="0"/>
          <w:bCs w:val="0"/>
        </w:rPr>
        <w:t xml:space="preserve">Data are mean </w:t>
      </w:r>
      <w:r>
        <w:rPr>
          <w:b w:val="0"/>
          <w:bCs w:val="0"/>
        </w:rPr>
        <w:sym w:font="Symbol" w:char="F0B1"/>
      </w:r>
      <w:r>
        <w:rPr>
          <w:b w:val="0"/>
          <w:bCs w:val="0"/>
        </w:rPr>
        <w:t xml:space="preserve"> SEM. *</w:t>
      </w:r>
      <w:r>
        <w:rPr>
          <w:b w:val="0"/>
          <w:bCs w:val="0"/>
          <w:i/>
          <w:iCs/>
        </w:rPr>
        <w:t xml:space="preserve">P </w:t>
      </w:r>
      <w:r>
        <w:rPr>
          <w:b w:val="0"/>
          <w:bCs w:val="0"/>
        </w:rPr>
        <w:t xml:space="preserve">&lt; 0.05 between ages within group. </w:t>
      </w:r>
      <w:r>
        <w:rPr>
          <w:rFonts w:ascii="Tahoma" w:hAnsi="Tahoma" w:cs="Tahoma"/>
          <w:b w:val="0"/>
          <w:bCs w:val="0"/>
          <w:vertAlign w:val="superscript"/>
        </w:rPr>
        <w:t>‡</w:t>
      </w:r>
      <w:r w:rsidRPr="001451BC">
        <w:rPr>
          <w:b w:val="0"/>
          <w:bCs w:val="0"/>
          <w:i/>
          <w:iCs/>
        </w:rPr>
        <w:t>P</w:t>
      </w:r>
      <w:r w:rsidRPr="001451BC">
        <w:rPr>
          <w:b w:val="0"/>
          <w:bCs w:val="0"/>
        </w:rPr>
        <w:t xml:space="preserve"> &lt; 0.05 between groups within age.</w:t>
      </w:r>
    </w:p>
    <w:p w14:paraId="159B99BC" w14:textId="77777777" w:rsidR="00022E8C" w:rsidRPr="000D67AF" w:rsidRDefault="00022E8C" w:rsidP="00022E8C"/>
    <w:p w14:paraId="0D2C60F6" w14:textId="77777777" w:rsidR="00022E8C" w:rsidRPr="000D67AF" w:rsidRDefault="00022E8C" w:rsidP="000D67AF"/>
    <w:sectPr w:rsidR="00022E8C" w:rsidRPr="000D67AF" w:rsidSect="00067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ross">
    <w:altName w:val="Cambria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B323AD"/>
    <w:multiLevelType w:val="multilevel"/>
    <w:tmpl w:val="9754D8BC"/>
    <w:lvl w:ilvl="0">
      <w:numFmt w:val="decimal"/>
      <w:lvlText w:val="%1.0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A3D8A"/>
    <w:multiLevelType w:val="multilevel"/>
    <w:tmpl w:val="0CA2E0CA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55E76E3"/>
    <w:multiLevelType w:val="multilevel"/>
    <w:tmpl w:val="6DD4D78C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1445950">
    <w:abstractNumId w:val="0"/>
  </w:num>
  <w:num w:numId="2" w16cid:durableId="679355230">
    <w:abstractNumId w:val="1"/>
  </w:num>
  <w:num w:numId="3" w16cid:durableId="1648170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13"/>
    <w:rsid w:val="00010392"/>
    <w:rsid w:val="00021DE6"/>
    <w:rsid w:val="00022E8C"/>
    <w:rsid w:val="00035999"/>
    <w:rsid w:val="00042C69"/>
    <w:rsid w:val="00067433"/>
    <w:rsid w:val="000C7B5E"/>
    <w:rsid w:val="000D67AF"/>
    <w:rsid w:val="000E3DA9"/>
    <w:rsid w:val="00102BC5"/>
    <w:rsid w:val="001269D5"/>
    <w:rsid w:val="001451BC"/>
    <w:rsid w:val="00164C69"/>
    <w:rsid w:val="001757BC"/>
    <w:rsid w:val="001C0517"/>
    <w:rsid w:val="001C4688"/>
    <w:rsid w:val="001D1677"/>
    <w:rsid w:val="001F6FE9"/>
    <w:rsid w:val="00206EB9"/>
    <w:rsid w:val="0028425D"/>
    <w:rsid w:val="00291A5C"/>
    <w:rsid w:val="002B24AB"/>
    <w:rsid w:val="002F0DA2"/>
    <w:rsid w:val="0032417A"/>
    <w:rsid w:val="00337D2D"/>
    <w:rsid w:val="00342456"/>
    <w:rsid w:val="00346F5F"/>
    <w:rsid w:val="0039734B"/>
    <w:rsid w:val="003E44CE"/>
    <w:rsid w:val="003F1B70"/>
    <w:rsid w:val="003F7D5D"/>
    <w:rsid w:val="0042798C"/>
    <w:rsid w:val="00454373"/>
    <w:rsid w:val="0045697F"/>
    <w:rsid w:val="00475814"/>
    <w:rsid w:val="004A39B6"/>
    <w:rsid w:val="004D48CE"/>
    <w:rsid w:val="004D5EB9"/>
    <w:rsid w:val="00500563"/>
    <w:rsid w:val="0053037B"/>
    <w:rsid w:val="005342FB"/>
    <w:rsid w:val="00543513"/>
    <w:rsid w:val="005457B1"/>
    <w:rsid w:val="00556F6C"/>
    <w:rsid w:val="005B2C57"/>
    <w:rsid w:val="005D4D4E"/>
    <w:rsid w:val="005F2FFB"/>
    <w:rsid w:val="006412DB"/>
    <w:rsid w:val="0064723E"/>
    <w:rsid w:val="0066693C"/>
    <w:rsid w:val="00667DD9"/>
    <w:rsid w:val="00667FC6"/>
    <w:rsid w:val="00692404"/>
    <w:rsid w:val="0069339A"/>
    <w:rsid w:val="006B1CFD"/>
    <w:rsid w:val="006B7CEE"/>
    <w:rsid w:val="006E41EA"/>
    <w:rsid w:val="00721541"/>
    <w:rsid w:val="007462D3"/>
    <w:rsid w:val="00771A4C"/>
    <w:rsid w:val="0077609C"/>
    <w:rsid w:val="00776976"/>
    <w:rsid w:val="00831F17"/>
    <w:rsid w:val="00837860"/>
    <w:rsid w:val="00877FA5"/>
    <w:rsid w:val="008A405F"/>
    <w:rsid w:val="008B2452"/>
    <w:rsid w:val="008E05F0"/>
    <w:rsid w:val="009010D9"/>
    <w:rsid w:val="009039F6"/>
    <w:rsid w:val="00916E49"/>
    <w:rsid w:val="00926FE0"/>
    <w:rsid w:val="00932BA7"/>
    <w:rsid w:val="009A07BF"/>
    <w:rsid w:val="009C56AE"/>
    <w:rsid w:val="009C5835"/>
    <w:rsid w:val="009D3DD6"/>
    <w:rsid w:val="009E2A8C"/>
    <w:rsid w:val="009E72BE"/>
    <w:rsid w:val="009E78D2"/>
    <w:rsid w:val="009E7C6A"/>
    <w:rsid w:val="009F008E"/>
    <w:rsid w:val="009F6963"/>
    <w:rsid w:val="00A63906"/>
    <w:rsid w:val="00A86227"/>
    <w:rsid w:val="00A92DA5"/>
    <w:rsid w:val="00AB5D5D"/>
    <w:rsid w:val="00AD52BB"/>
    <w:rsid w:val="00B01B3C"/>
    <w:rsid w:val="00B14FAC"/>
    <w:rsid w:val="00B22EFE"/>
    <w:rsid w:val="00B23AF5"/>
    <w:rsid w:val="00B864B7"/>
    <w:rsid w:val="00BC1615"/>
    <w:rsid w:val="00BD1F18"/>
    <w:rsid w:val="00BE1BDA"/>
    <w:rsid w:val="00C16B01"/>
    <w:rsid w:val="00C5742E"/>
    <w:rsid w:val="00C816F8"/>
    <w:rsid w:val="00CC0830"/>
    <w:rsid w:val="00CC4A49"/>
    <w:rsid w:val="00CD20D9"/>
    <w:rsid w:val="00CF6C72"/>
    <w:rsid w:val="00D039C7"/>
    <w:rsid w:val="00D07BC3"/>
    <w:rsid w:val="00D5022D"/>
    <w:rsid w:val="00D70776"/>
    <w:rsid w:val="00D85893"/>
    <w:rsid w:val="00DA03FE"/>
    <w:rsid w:val="00DA07E0"/>
    <w:rsid w:val="00DC0979"/>
    <w:rsid w:val="00DF1027"/>
    <w:rsid w:val="00E0070A"/>
    <w:rsid w:val="00E4733D"/>
    <w:rsid w:val="00E7213C"/>
    <w:rsid w:val="00E82133"/>
    <w:rsid w:val="00E86C39"/>
    <w:rsid w:val="00EE7214"/>
    <w:rsid w:val="00EF3C31"/>
    <w:rsid w:val="00F01F29"/>
    <w:rsid w:val="00F07007"/>
    <w:rsid w:val="00F26E19"/>
    <w:rsid w:val="00F623E3"/>
    <w:rsid w:val="00F931EA"/>
    <w:rsid w:val="00F97C6A"/>
    <w:rsid w:val="00FA000E"/>
    <w:rsid w:val="00FC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0A04"/>
  <w15:chartTrackingRefBased/>
  <w15:docId w15:val="{483AF373-2081-D148-B035-001E5471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Clayton</dc:creator>
  <cp:keywords/>
  <dc:description/>
  <cp:lastModifiedBy>Murray,Kevin O</cp:lastModifiedBy>
  <cp:revision>21</cp:revision>
  <dcterms:created xsi:type="dcterms:W3CDTF">2023-02-01T21:24:00Z</dcterms:created>
  <dcterms:modified xsi:type="dcterms:W3CDTF">2024-08-29T19:36:00Z</dcterms:modified>
</cp:coreProperties>
</file>